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6BD" w:rsidRDefault="00F166BD" w:rsidP="00F166BD">
      <w:pPr>
        <w:jc w:val="both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>Additional file 3</w:t>
      </w:r>
    </w:p>
    <w:p w:rsidR="00F166BD" w:rsidRPr="00A23FBC" w:rsidRDefault="00F166BD" w:rsidP="00F166BD">
      <w:pPr>
        <w:jc w:val="both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 xml:space="preserve">Figure: </w:t>
      </w:r>
      <w:r w:rsidRPr="00A23FBC">
        <w:rPr>
          <w:rFonts w:ascii="Times New Roman" w:hAnsi="Times New Roman" w:cs="Times New Roman"/>
          <w:b/>
          <w:lang w:eastAsia="ja-JP"/>
        </w:rPr>
        <w:t>Timing of the study</w:t>
      </w:r>
    </w:p>
    <w:p w:rsidR="00F166BD" w:rsidRDefault="00F166BD" w:rsidP="00F166BD">
      <w:pPr>
        <w:jc w:val="both"/>
        <w:rPr>
          <w:rFonts w:ascii="Times New Roman" w:hAnsi="Times New Roman" w:cs="Times New Roman"/>
          <w:lang w:eastAsia="ja-JP"/>
        </w:rPr>
      </w:pPr>
    </w:p>
    <w:p w:rsidR="00F166BD" w:rsidRPr="00326F80" w:rsidRDefault="00F166BD" w:rsidP="00F166BD">
      <w:pPr>
        <w:jc w:val="both"/>
        <w:rPr>
          <w:rFonts w:ascii="Times New Roman" w:hAnsi="Times New Roman" w:cs="Times New Roman"/>
          <w:lang w:eastAsia="ja-JP"/>
        </w:rPr>
      </w:pPr>
      <w:r w:rsidRPr="00223A8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92DD0C" wp14:editId="5736C22A">
                <wp:simplePos x="0" y="0"/>
                <wp:positionH relativeFrom="column">
                  <wp:posOffset>-548005</wp:posOffset>
                </wp:positionH>
                <wp:positionV relativeFrom="paragraph">
                  <wp:posOffset>67310</wp:posOffset>
                </wp:positionV>
                <wp:extent cx="9079244" cy="5090795"/>
                <wp:effectExtent l="38100" t="0" r="7620" b="0"/>
                <wp:wrapNone/>
                <wp:docPr id="8" name="Grou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9244" cy="5090795"/>
                          <a:chOff x="162424" y="0"/>
                          <a:chExt cx="9079258" cy="5091174"/>
                        </a:xfrm>
                      </wpg:grpSpPr>
                      <wps:wsp>
                        <wps:cNvPr id="2" name="Flèche droite 2"/>
                        <wps:cNvSpPr/>
                        <wps:spPr>
                          <a:xfrm>
                            <a:off x="2670366" y="1346930"/>
                            <a:ext cx="2395939" cy="936104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February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5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: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educational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modul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Connecteur droit avec flèche 3"/>
                        <wps:cNvCnPr/>
                        <wps:spPr>
                          <a:xfrm flipV="1">
                            <a:off x="1644670" y="1806878"/>
                            <a:ext cx="1008112" cy="10108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ZoneTexte 20"/>
                        <wps:cNvSpPr txBox="1"/>
                        <wps:spPr>
                          <a:xfrm>
                            <a:off x="3156832" y="4123434"/>
                            <a:ext cx="2969895" cy="967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At the end of lecture, each lecturer was informed of the study and provided the investigator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with </w:t>
                              </w: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:</w:t>
                              </w:r>
                              <w:proofErr w:type="gramEnd"/>
                            </w:p>
                            <w:p w:rsidR="00F166BD" w:rsidRDefault="00F166BD" w:rsidP="00F166BD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566"/>
                                  <w:tab w:val="clear" w:pos="1133"/>
                                  <w:tab w:val="clear" w:pos="1700"/>
                                  <w:tab w:val="clear" w:pos="2267"/>
                                  <w:tab w:val="clear" w:pos="2834"/>
                                  <w:tab w:val="clear" w:pos="3401"/>
                                  <w:tab w:val="clear" w:pos="3968"/>
                                  <w:tab w:val="clear" w:pos="4535"/>
                                  <w:tab w:val="clear" w:pos="5102"/>
                                  <w:tab w:val="clear" w:pos="5669"/>
                                  <w:tab w:val="clear" w:pos="6236"/>
                                  <w:tab w:val="clear" w:pos="6803"/>
                                </w:tabs>
                                <w:autoSpaceDE/>
                                <w:autoSpaceDN/>
                                <w:adjustRightInd/>
                                <w:spacing w:line="240" w:lineRule="auto"/>
                                <w:jc w:val="both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THMs </w:t>
                              </w:r>
                            </w:p>
                            <w:p w:rsidR="00F166BD" w:rsidRDefault="00F166BD" w:rsidP="00F166BD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566"/>
                                  <w:tab w:val="clear" w:pos="1133"/>
                                  <w:tab w:val="clear" w:pos="1700"/>
                                  <w:tab w:val="clear" w:pos="2267"/>
                                  <w:tab w:val="clear" w:pos="2834"/>
                                  <w:tab w:val="clear" w:pos="3401"/>
                                  <w:tab w:val="clear" w:pos="3968"/>
                                  <w:tab w:val="clear" w:pos="4535"/>
                                  <w:tab w:val="clear" w:pos="5102"/>
                                  <w:tab w:val="clear" w:pos="5669"/>
                                  <w:tab w:val="clear" w:pos="6236"/>
                                  <w:tab w:val="clear" w:pos="6803"/>
                                </w:tabs>
                                <w:autoSpaceDE/>
                                <w:autoSpaceDN/>
                                <w:adjustRightInd/>
                                <w:spacing w:line="240" w:lineRule="auto"/>
                                <w:jc w:val="both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CQ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Connecteur en arc 6"/>
                        <wps:cNvCnPr/>
                        <wps:spPr>
                          <a:xfrm flipH="1">
                            <a:off x="4669006" y="1814982"/>
                            <a:ext cx="397299" cy="2308622"/>
                          </a:xfrm>
                          <a:prstGeom prst="curvedConnector4">
                            <a:avLst>
                              <a:gd name="adj1" fmla="val -147599"/>
                              <a:gd name="adj2" fmla="val 60137"/>
                            </a:avLst>
                          </a:prstGeom>
                          <a:ln w="158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ZoneTexte 23"/>
                        <wps:cNvSpPr txBox="1"/>
                        <wps:spPr>
                          <a:xfrm>
                            <a:off x="2208763" y="2439595"/>
                            <a:ext cx="34436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6 intervention lectures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slide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esentation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9" name="Groupe 9"/>
                        <wpg:cNvGrpSpPr/>
                        <wpg:grpSpPr>
                          <a:xfrm>
                            <a:off x="2868806" y="1199086"/>
                            <a:ext cx="1368152" cy="329868"/>
                            <a:chOff x="2868806" y="1199086"/>
                            <a:chExt cx="1368152" cy="329868"/>
                          </a:xfrm>
                        </wpg:grpSpPr>
                        <wps:wsp>
                          <wps:cNvPr id="33" name="Connecteur droit avec flèche 33"/>
                          <wps:cNvCnPr/>
                          <wps:spPr>
                            <a:xfrm>
                              <a:off x="2868806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Connecteur droit avec flèche 34"/>
                          <wps:cNvCnPr/>
                          <wps:spPr>
                            <a:xfrm>
                              <a:off x="3156838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Connecteur droit avec flèche 35"/>
                          <wps:cNvCnPr/>
                          <wps:spPr>
                            <a:xfrm>
                              <a:off x="3404666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Connecteur droit avec flèche 36"/>
                          <wps:cNvCnPr/>
                          <wps:spPr>
                            <a:xfrm>
                              <a:off x="3660894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Connecteur droit avec flèche 37"/>
                          <wps:cNvCnPr/>
                          <wps:spPr>
                            <a:xfrm>
                              <a:off x="3948926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Connecteur droit avec flèche 38"/>
                          <wps:cNvCnPr/>
                          <wps:spPr>
                            <a:xfrm>
                              <a:off x="4236958" y="1199086"/>
                              <a:ext cx="0" cy="329868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" name="Groupe 10"/>
                        <wpg:cNvGrpSpPr/>
                        <wpg:grpSpPr>
                          <a:xfrm>
                            <a:off x="3012822" y="2064459"/>
                            <a:ext cx="1368152" cy="326033"/>
                            <a:chOff x="3012822" y="2064459"/>
                            <a:chExt cx="1368152" cy="326033"/>
                          </a:xfrm>
                        </wpg:grpSpPr>
                        <wps:wsp>
                          <wps:cNvPr id="27" name="Connecteur droit avec flèche 27"/>
                          <wps:cNvCnPr/>
                          <wps:spPr>
                            <a:xfrm flipV="1">
                              <a:off x="3012822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onnecteur droit avec flèche 28"/>
                          <wps:cNvCnPr/>
                          <wps:spPr>
                            <a:xfrm flipV="1">
                              <a:off x="3283669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Connecteur droit avec flèche 29"/>
                          <wps:cNvCnPr/>
                          <wps:spPr>
                            <a:xfrm flipV="1">
                              <a:off x="3557082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Connecteur droit avec flèche 30"/>
                          <wps:cNvCnPr/>
                          <wps:spPr>
                            <a:xfrm flipV="1">
                              <a:off x="3804910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Connecteur droit avec flèche 31"/>
                          <wps:cNvCnPr/>
                          <wps:spPr>
                            <a:xfrm flipV="1">
                              <a:off x="4092942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Connecteur droit avec flèche 32"/>
                          <wps:cNvCnPr/>
                          <wps:spPr>
                            <a:xfrm flipV="1">
                              <a:off x="4380974" y="2064459"/>
                              <a:ext cx="0" cy="326033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" name="ZoneTexte 40"/>
                        <wps:cNvSpPr txBox="1"/>
                        <wps:spPr>
                          <a:xfrm>
                            <a:off x="238458" y="751988"/>
                            <a:ext cx="18129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Control group of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lecturer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: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ZoneTexte 41"/>
                        <wps:cNvSpPr txBox="1"/>
                        <wps:spPr>
                          <a:xfrm>
                            <a:off x="304758" y="1018523"/>
                            <a:ext cx="1376682" cy="2667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 Invitation e-mail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ZoneTexte 42"/>
                        <wps:cNvSpPr txBox="1"/>
                        <wps:spPr>
                          <a:xfrm>
                            <a:off x="189695" y="2221123"/>
                            <a:ext cx="20916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Intervention group of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lecturer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: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ZoneTexte 43"/>
                        <wps:cNvSpPr txBox="1"/>
                        <wps:spPr>
                          <a:xfrm>
                            <a:off x="266700" y="2437138"/>
                            <a:ext cx="1423037" cy="6172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 Invitation e-mails</w:t>
                              </w:r>
                            </w:p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+</w:t>
                              </w:r>
                            </w:p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Explicite instruction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Rectangle avec flèche vers le bas 15"/>
                        <wps:cNvSpPr/>
                        <wps:spPr>
                          <a:xfrm>
                            <a:off x="6163590" y="1436912"/>
                            <a:ext cx="1188132" cy="1152128"/>
                          </a:xfrm>
                          <a:prstGeom prst="downArrowCallout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/>
                                  <w:kern w:val="24"/>
                                </w:rPr>
                                <w:t>M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ZoneTexte 45"/>
                        <wps:cNvSpPr txBox="1"/>
                        <wps:spPr>
                          <a:xfrm>
                            <a:off x="5821125" y="2608864"/>
                            <a:ext cx="2520315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E-mail to residents: assessment form</w:t>
                              </w:r>
                            </w:p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- To re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collect</w:t>
                              </w: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THMs</w:t>
                              </w:r>
                            </w:p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- To answer MCQ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Connecteur droit avec flèche 17"/>
                        <wps:cNvCnPr/>
                        <wps:spPr>
                          <a:xfrm flipV="1">
                            <a:off x="5118638" y="1804682"/>
                            <a:ext cx="1008112" cy="10108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avec flèche 19"/>
                        <wps:cNvCnPr/>
                        <wps:spPr>
                          <a:xfrm flipV="1">
                            <a:off x="7405310" y="1796334"/>
                            <a:ext cx="576064" cy="7848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7981375" y="1368298"/>
                            <a:ext cx="1192978" cy="42803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Lecturer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’ THM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7981374" y="1809138"/>
                            <a:ext cx="1192979" cy="42803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Residents’THM</w:t>
                              </w:r>
                              <w:proofErr w:type="spell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ZoneTexte 51"/>
                        <wps:cNvSpPr txBox="1"/>
                        <wps:spPr>
                          <a:xfrm>
                            <a:off x="7351284" y="679402"/>
                            <a:ext cx="1890398" cy="6172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3 blinded reviewers:</w:t>
                              </w:r>
                            </w:p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Assessment of THM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s</w:t>
                              </w: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accordanc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ZoneTexte 52"/>
                        <wps:cNvSpPr txBox="1"/>
                        <wps:spPr>
                          <a:xfrm>
                            <a:off x="2055605" y="853028"/>
                            <a:ext cx="34436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6 control lectures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slide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esentation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62424" y="1440218"/>
                            <a:ext cx="1482246" cy="7200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166BD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December-January</w:t>
                              </w:r>
                              <w:proofErr w:type="spell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ZoneTexte 54"/>
                        <wps:cNvSpPr txBox="1"/>
                        <wps:spPr>
                          <a:xfrm>
                            <a:off x="924551" y="0"/>
                            <a:ext cx="34436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6BD" w:rsidRPr="00223A88" w:rsidRDefault="00F166BD" w:rsidP="00F166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223A88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Period when all lecturers are blinded to the study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Connecteur droit avec flèche 26"/>
                        <wps:cNvCnPr/>
                        <wps:spPr>
                          <a:xfrm>
                            <a:off x="189695" y="349007"/>
                            <a:ext cx="4876610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headEnd type="arrow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292DD0C" id="Groupe 7" o:spid="_x0000_s1026" style="position:absolute;left:0;text-align:left;margin-left:-43.15pt;margin-top:5.3pt;width:714.9pt;height:400.85pt;z-index:251659264;mso-width-relative:margin" coordorigin="1624" coordsize="90792,50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Flèche droite 2" o:spid="_x0000_s1027" type="#_x0000_t13" style="position:absolute;left:26703;top:13469;width:23960;height:93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" adj="17380" fillcolor="#d8d8d8 [2732]" strokecolor="black [3213]" strokeweight="1pt">
                  <v:textbox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February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5 </w:t>
                        </w:r>
                        <w:proofErr w:type="spellStart"/>
                        <w:proofErr w:type="gramStart"/>
                        <w:r>
                          <w:rPr>
                            <w:color w:val="000000" w:themeColor="text1"/>
                            <w:kern w:val="24"/>
                          </w:rPr>
                          <w:t>day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>: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educational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modul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" o:spid="_x0000_s1028" type="#_x0000_t32" style="position:absolute;left:16446;top:18068;width:10081;height:1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" strokecolor="black [3213]" strokeweight="1.2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20" o:spid="_x0000_s1029" type="#_x0000_t202" style="position:absolute;left:31568;top:41234;width:29699;height:9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At the end of lecture, each lecturer was informed of the study and provided the investigators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with </w:t>
                        </w: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:</w:t>
                        </w:r>
                        <w:proofErr w:type="gramEnd"/>
                      </w:p>
                      <w:p w:rsidR="00F166BD" w:rsidRDefault="00F166BD" w:rsidP="00F166BD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clear" w:pos="566"/>
                            <w:tab w:val="clear" w:pos="1133"/>
                            <w:tab w:val="clear" w:pos="1700"/>
                            <w:tab w:val="clear" w:pos="2267"/>
                            <w:tab w:val="clear" w:pos="2834"/>
                            <w:tab w:val="clear" w:pos="3401"/>
                            <w:tab w:val="clear" w:pos="3968"/>
                            <w:tab w:val="clear" w:pos="4535"/>
                            <w:tab w:val="clear" w:pos="5102"/>
                            <w:tab w:val="clear" w:pos="5669"/>
                            <w:tab w:val="clear" w:pos="6236"/>
                            <w:tab w:val="clear" w:pos="6803"/>
                          </w:tabs>
                          <w:autoSpaceDE/>
                          <w:autoSpaceDN/>
                          <w:adjustRightInd/>
                          <w:spacing w:line="240" w:lineRule="auto"/>
                          <w:jc w:val="both"/>
                          <w:rPr>
                            <w:rFonts w:eastAsia="Times New Roman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THMs </w:t>
                        </w:r>
                      </w:p>
                      <w:p w:rsidR="00F166BD" w:rsidRDefault="00F166BD" w:rsidP="00F166BD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clear" w:pos="566"/>
                            <w:tab w:val="clear" w:pos="1133"/>
                            <w:tab w:val="clear" w:pos="1700"/>
                            <w:tab w:val="clear" w:pos="2267"/>
                            <w:tab w:val="clear" w:pos="2834"/>
                            <w:tab w:val="clear" w:pos="3401"/>
                            <w:tab w:val="clear" w:pos="3968"/>
                            <w:tab w:val="clear" w:pos="4535"/>
                            <w:tab w:val="clear" w:pos="5102"/>
                            <w:tab w:val="clear" w:pos="5669"/>
                            <w:tab w:val="clear" w:pos="6236"/>
                            <w:tab w:val="clear" w:pos="6803"/>
                          </w:tabs>
                          <w:autoSpaceDE/>
                          <w:autoSpaceDN/>
                          <w:adjustRightInd/>
                          <w:spacing w:line="240" w:lineRule="auto"/>
                          <w:jc w:val="both"/>
                          <w:rPr>
                            <w:rFonts w:eastAsia="Times New Roman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MCQs</w:t>
                        </w:r>
                      </w:p>
                    </w:txbxContent>
                  </v:textbox>
                </v:shape>
                <v:shapetype id="_x0000_t39" coordsize="21600,21600" o:spt="39" o:oned="t" path="m,c@0,0@1@6@1@5@1@7@3@8@2@8@4@8,21600@9,21600,21600e" filled="f">
                  <v:formulas>
                    <v:f eqn="mid #0 0"/>
                    <v:f eqn="val #0"/>
                    <v:f eqn="mid #0 21600"/>
                    <v:f eqn="mid #0 @2"/>
                    <v:f eqn="mid @2 21600"/>
                    <v:f eqn="mid #1 0"/>
                    <v:f eqn="mid @5 0"/>
                    <v:f eqn="mid #1 @5"/>
                    <v:f eqn="val #1"/>
                    <v:f eqn="mid #1 21600"/>
                  </v:formulas>
                  <v:path arrowok="t" fillok="f" o:connecttype="none"/>
                  <v:handles>
                    <v:h position="#0,@5"/>
                    <v:h position="@2,#1"/>
                  </v:handles>
                  <o:lock v:ext="edit" shapetype="t"/>
                </v:shapetype>
                <v:shape id="Connecteur en arc 6" o:spid="_x0000_s1030" type="#_x0000_t39" style="position:absolute;left:46690;top:18149;width:3973;height:23087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" adj="-31881,12990" strokecolor="black [3213]" strokeweight="1.25pt">
                  <v:stroke endarrow="open" joinstyle="miter"/>
                </v:shape>
                <v:shape id="ZoneTexte 23" o:spid="_x0000_s1031" type="#_x0000_t202" style="position:absolute;left:22087;top:24395;width:3443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6 intervention lectures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with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slide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presentation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Groupe 9" o:spid="_x0000_s1032" style="position:absolute;left:28688;top:11990;width:13681;height:3299" coordorigin="28688,11990" coordsize="13681,3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Connecteur droit avec flèche 33" o:spid="_x0000_s1033" type="#_x0000_t32" style="position:absolute;left:28688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" strokecolor="black [3213]" strokeweight="2.5pt">
                    <v:stroke endarrow="open" joinstyle="miter"/>
                  </v:shape>
                  <v:shape id="Connecteur droit avec flèche 34" o:spid="_x0000_s1034" type="#_x0000_t32" style="position:absolute;left:31568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" strokecolor="black [3213]" strokeweight="2.5pt">
                    <v:stroke endarrow="open" joinstyle="miter"/>
                  </v:shape>
                  <v:shape id="Connecteur droit avec flèche 35" o:spid="_x0000_s1035" type="#_x0000_t32" style="position:absolute;left:34046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" strokecolor="black [3213]" strokeweight="2.5pt">
                    <v:stroke endarrow="open" joinstyle="miter"/>
                  </v:shape>
                  <v:shape id="Connecteur droit avec flèche 36" o:spid="_x0000_s1036" type="#_x0000_t32" style="position:absolute;left:36608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" strokecolor="black [3213]" strokeweight="2.5pt">
                    <v:stroke endarrow="open" joinstyle="miter"/>
                  </v:shape>
                  <v:shape id="Connecteur droit avec flèche 37" o:spid="_x0000_s1037" type="#_x0000_t32" style="position:absolute;left:39489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" strokecolor="black [3213]" strokeweight="2.5pt">
                    <v:stroke endarrow="open" joinstyle="miter"/>
                  </v:shape>
                  <v:shape id="Connecteur droit avec flèche 38" o:spid="_x0000_s1038" type="#_x0000_t32" style="position:absolute;left:42369;top:11990;width:0;height:3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" strokecolor="black [3213]" strokeweight="2.5pt">
                    <v:stroke endarrow="open" joinstyle="miter"/>
                  </v:shape>
                </v:group>
                <v:group id="Groupe 10" o:spid="_x0000_s1039" style="position:absolute;left:30128;top:20644;width:13681;height:3260" coordorigin="30128,20644" coordsize="13681,3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Connecteur droit avec flèche 27" o:spid="_x0000_s1040" type="#_x0000_t32" style="position:absolute;left:30128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" strokecolor="black [3213]" strokeweight="2.5pt">
                    <v:stroke endarrow="open" joinstyle="miter"/>
                  </v:shape>
                  <v:shape id="Connecteur droit avec flèche 28" o:spid="_x0000_s1041" type="#_x0000_t32" style="position:absolute;left:32836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" strokecolor="black [3213]" strokeweight="2.5pt">
                    <v:stroke endarrow="open" joinstyle="miter"/>
                  </v:shape>
                  <v:shape id="Connecteur droit avec flèche 29" o:spid="_x0000_s1042" type="#_x0000_t32" style="position:absolute;left:35570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" strokecolor="black [3213]" strokeweight="2.5pt">
                    <v:stroke endarrow="open" joinstyle="miter"/>
                  </v:shape>
                  <v:shape id="Connecteur droit avec flèche 30" o:spid="_x0000_s1043" type="#_x0000_t32" style="position:absolute;left:38049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" strokecolor="black [3213]" strokeweight="2.5pt">
                    <v:stroke endarrow="open" joinstyle="miter"/>
                  </v:shape>
                  <v:shape id="Connecteur droit avec flèche 31" o:spid="_x0000_s1044" type="#_x0000_t32" style="position:absolute;left:40929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" strokecolor="black [3213]" strokeweight="2.5pt">
                    <v:stroke endarrow="open" joinstyle="miter"/>
                  </v:shape>
                  <v:shape id="Connecteur droit avec flèche 32" o:spid="_x0000_s1045" type="#_x0000_t32" style="position:absolute;left:43809;top:20644;width:0;height:3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" strokecolor="black [3213]" strokeweight="2.5pt">
                    <v:stroke endarrow="open" joinstyle="miter"/>
                  </v:shape>
                </v:group>
                <v:shape id="ZoneTexte 40" o:spid="_x0000_s1046" type="#_x0000_t202" style="position:absolute;left:2384;top:7519;width:1812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Control group of </w:t>
                        </w:r>
                        <w:proofErr w:type="spellStart"/>
                        <w:proofErr w:type="gramStart"/>
                        <w:r>
                          <w:rPr>
                            <w:color w:val="000000" w:themeColor="text1"/>
                            <w:kern w:val="24"/>
                          </w:rPr>
                          <w:t>lecturer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>:</w:t>
                        </w:r>
                        <w:proofErr w:type="gramEnd"/>
                      </w:p>
                    </w:txbxContent>
                  </v:textbox>
                </v:shape>
                <v:shape id="ZoneTexte 41" o:spid="_x0000_s1047" type="#_x0000_t202" style="position:absolute;left:3047;top:10185;width:1376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 Invitation e-mails</w:t>
                        </w:r>
                      </w:p>
                    </w:txbxContent>
                  </v:textbox>
                </v:shape>
                <v:shape id="ZoneTexte 42" o:spid="_x0000_s1048" type="#_x0000_t202" style="position:absolute;left:1896;top:22211;width:2091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Intervention group of </w:t>
                        </w:r>
                        <w:proofErr w:type="spellStart"/>
                        <w:proofErr w:type="gramStart"/>
                        <w:r>
                          <w:rPr>
                            <w:color w:val="000000" w:themeColor="text1"/>
                            <w:kern w:val="24"/>
                          </w:rPr>
                          <w:t>lecturer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>:</w:t>
                        </w:r>
                        <w:proofErr w:type="gramEnd"/>
                      </w:p>
                    </w:txbxContent>
                  </v:textbox>
                </v:shape>
                <v:shape id="ZoneTexte 43" o:spid="_x0000_s1049" type="#_x0000_t202" style="position:absolute;left:2667;top:24371;width:14230;height:61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 Invitation e-mails</w:t>
                        </w:r>
                      </w:p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+</w:t>
                        </w:r>
                      </w:p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Explicite instruction </w:t>
                        </w:r>
                      </w:p>
                    </w:txbxContent>
                  </v:textbox>
                </v:shape>
                <v:shapetype id="_x0000_t80" coordsize="21600,21600" o:spt="80" adj="14400,5400,18000,8100" path="m,l21600,,21600@0@5@0@5@2@4@2,10800,21600@1@2@3@2@3@0,0@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10800,0;0,@6;10800,21600;21600,@6" o:connectangles="270,180,90,0" textboxrect="0,0,21600,@0"/>
                  <v:handles>
                    <v:h position="topLeft,#0" yrange="0,@2"/>
                    <v:h position="#1,bottomRight" xrange="0,@3"/>
                    <v:h position="#3,#2" xrange="@1,10800" yrange="@0,21600"/>
                  </v:handles>
                </v:shapetype>
                <v:shape id="Rectangle avec flèche vers le bas 15" o:spid="_x0000_s1050" type="#_x0000_t80" style="position:absolute;left:61635;top:14369;width:11882;height:115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" adj="14035,5564,16200,8182" fillcolor="#a5a5a5 [2092]" strokecolor="black [3213]" strokeweight="1pt">
                  <v:textbox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/>
                            <w:kern w:val="24"/>
                          </w:rPr>
                          <w:t>March</w:t>
                        </w:r>
                      </w:p>
                    </w:txbxContent>
                  </v:textbox>
                </v:shape>
                <v:shape id="ZoneTexte 45" o:spid="_x0000_s1051" type="#_x0000_t202" style="position:absolute;left:58211;top:26088;width:25203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E-mail to residents: assessment form</w:t>
                        </w:r>
                      </w:p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- To re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collect</w:t>
                        </w: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THMs</w:t>
                        </w:r>
                      </w:p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- To answer MCQs</w:t>
                        </w:r>
                      </w:p>
                    </w:txbxContent>
                  </v:textbox>
                </v:shape>
                <v:shape id="Connecteur droit avec flèche 17" o:spid="_x0000_s1052" type="#_x0000_t32" style="position:absolute;left:51186;top:18046;width:10081;height:1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" strokecolor="black [3213]" strokeweight="1.25pt">
                  <v:stroke endarrow="open" joinstyle="miter"/>
                </v:shape>
                <v:shape id="Connecteur droit avec flèche 19" o:spid="_x0000_s1053" type="#_x0000_t32" style="position:absolute;left:74053;top:17963;width:5760;height:7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" strokecolor="black [3213]" strokeweight="1.25pt">
                  <v:stroke endarrow="open" joinstyle="miter"/>
                </v:shape>
                <v:rect id="Rectangle 20" o:spid="_x0000_s1054" style="position:absolute;left:79813;top:13682;width:11930;height:42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" fillcolor="#d8d8d8 [2732]" strokecolor="black [3213]" strokeweight="1pt">
                  <v:textbox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Lecturer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>’ THM</w:t>
                        </w:r>
                      </w:p>
                    </w:txbxContent>
                  </v:textbox>
                </v:rect>
                <v:rect id="Rectangle 21" o:spid="_x0000_s1055" style="position:absolute;left:79813;top:18091;width:11930;height:4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" fillcolor="#a5a5a5 [2092]" strokecolor="black [3213]" strokeweight="1pt">
                  <v:textbox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Residents’THM</w:t>
                        </w:r>
                        <w:proofErr w:type="spellEnd"/>
                      </w:p>
                    </w:txbxContent>
                  </v:textbox>
                </v:rect>
                <v:shape id="ZoneTexte 51" o:spid="_x0000_s1056" type="#_x0000_t202" style="position:absolute;left:73512;top:6794;width:18904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3 blinded reviewers:</w:t>
                        </w:r>
                      </w:p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>Assessment of THM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s</w:t>
                        </w: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accordance</w:t>
                        </w:r>
                      </w:p>
                    </w:txbxContent>
                  </v:textbox>
                </v:shape>
                <v:shape id="ZoneTexte 52" o:spid="_x0000_s1057" type="#_x0000_t202" style="position:absolute;left:20556;top:8530;width:3443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6 control lectures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with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slide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presentation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rect id="Rectangle 24" o:spid="_x0000_s1058" style="position:absolute;left:1624;top:14402;width:14822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" fillcolor="white [3212]" strokecolor="black [3213]" strokeweight="1pt">
                  <v:textbox>
                    <w:txbxContent>
                      <w:p w:rsidR="00F166BD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December-January</w:t>
                        </w:r>
                        <w:proofErr w:type="spellEnd"/>
                      </w:p>
                    </w:txbxContent>
                  </v:textbox>
                </v:rect>
                <v:shape id="ZoneTexte 54" o:spid="_x0000_s1059" type="#_x0000_t202" style="position:absolute;left:9245;width:3443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:rsidR="00F166BD" w:rsidRPr="00223A88" w:rsidRDefault="00F166BD" w:rsidP="00F166B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223A88"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Period when all lecturers are blinded to the study  </w:t>
                        </w:r>
                      </w:p>
                    </w:txbxContent>
                  </v:textbox>
                </v:shape>
                <v:shape id="Connecteur droit avec flèche 26" o:spid="_x0000_s1060" type="#_x0000_t32" style="position:absolute;left:1896;top:3490;width:487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" strokecolor="black [3213]" strokeweight="1.25pt">
                  <v:stroke startarrow="open" endarrow="open" joinstyle="miter"/>
                </v:shape>
              </v:group>
            </w:pict>
          </mc:Fallback>
        </mc:AlternateContent>
      </w:r>
    </w:p>
    <w:p w:rsidR="00F166BD" w:rsidRPr="0037248E" w:rsidRDefault="00F166BD" w:rsidP="00F166BD">
      <w:pPr>
        <w:jc w:val="both"/>
        <w:rPr>
          <w:rFonts w:ascii="Times New Roman" w:hAnsi="Times New Roman" w:cs="Times New Roman"/>
          <w:lang w:eastAsia="ja-JP"/>
        </w:rPr>
      </w:pPr>
    </w:p>
    <w:p w:rsidR="00294D49" w:rsidRDefault="00294D49">
      <w:bookmarkStart w:id="0" w:name="_GoBack"/>
      <w:bookmarkEnd w:id="0"/>
    </w:p>
    <w:sectPr w:rsidR="00294D49" w:rsidSect="00F166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31490"/>
    <w:multiLevelType w:val="hybridMultilevel"/>
    <w:tmpl w:val="01FA4BDE"/>
    <w:lvl w:ilvl="0" w:tplc="D53014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08C7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BCB9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64FCC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EED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A03E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A49C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F20F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B2A7F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6BD"/>
    <w:rsid w:val="00294D49"/>
    <w:rsid w:val="003966CC"/>
    <w:rsid w:val="0052606D"/>
    <w:rsid w:val="00F1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D9BE6-6ADC-4245-BE25-343B29D7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6BD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480" w:lineRule="auto"/>
      <w:ind w:left="720"/>
      <w:contextualSpacing/>
    </w:pPr>
    <w:rPr>
      <w:rFonts w:ascii="Times" w:eastAsia="MS Mincho" w:hAnsi="Times" w:cs="Helvetica Neue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F16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20-05-28T17:32:00Z</dcterms:created>
  <dcterms:modified xsi:type="dcterms:W3CDTF">2020-05-28T17:33:00Z</dcterms:modified>
</cp:coreProperties>
</file>